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6844C1" w14:textId="77777777" w:rsidR="008C2B9C" w:rsidRDefault="008C2B9C" w:rsidP="008C2B9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B22954E" w14:textId="77777777" w:rsidR="008C2B9C" w:rsidRPr="00446904" w:rsidRDefault="008C2B9C" w:rsidP="008C2B9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4690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446904">
        <w:rPr>
          <w:rFonts w:ascii="Times New Roman" w:hAnsi="Times New Roman" w:cs="Times New Roman"/>
          <w:sz w:val="24"/>
          <w:szCs w:val="24"/>
        </w:rPr>
        <w:t>: Antibodies used in CyTOF for surface and intracellular expression of proteins in T-ALL</w:t>
      </w:r>
      <w:r w:rsidRPr="00446904">
        <w:rPr>
          <w:rFonts w:ascii="Times New Roman" w:hAnsi="Times New Roman" w:cs="Times New Roman"/>
          <w:sz w:val="24"/>
          <w:szCs w:val="24"/>
        </w:rPr>
        <w:fldChar w:fldCharType="begin"/>
      </w:r>
      <w:r w:rsidRPr="00446904">
        <w:rPr>
          <w:rFonts w:ascii="Times New Roman" w:hAnsi="Times New Roman" w:cs="Times New Roman"/>
          <w:sz w:val="24"/>
          <w:szCs w:val="24"/>
        </w:rPr>
        <w:instrText xml:space="preserve"> LINK Excel.Sheet.12 "/Users/spiya/Desktop/CyTOF list.xlsx" "Sheet1!R1C1:R44C4" \a \f 5 \h  \* MERGEFORMAT </w:instrText>
      </w:r>
      <w:r w:rsidRPr="00446904">
        <w:rPr>
          <w:rFonts w:ascii="Times New Roman" w:hAnsi="Times New Roman" w:cs="Times New Roman"/>
          <w:sz w:val="24"/>
          <w:szCs w:val="24"/>
        </w:rPr>
        <w:fldChar w:fldCharType="separate"/>
      </w:r>
    </w:p>
    <w:tbl>
      <w:tblPr>
        <w:tblStyle w:val="TableGrid"/>
        <w:tblW w:w="944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0"/>
        <w:gridCol w:w="1300"/>
        <w:gridCol w:w="3088"/>
        <w:gridCol w:w="1777"/>
      </w:tblGrid>
      <w:tr w:rsidR="008C2B9C" w:rsidRPr="00446904" w14:paraId="5F7B70BF" w14:textId="77777777" w:rsidTr="00E62453">
        <w:trPr>
          <w:trHeight w:val="320"/>
        </w:trPr>
        <w:tc>
          <w:tcPr>
            <w:tcW w:w="3280" w:type="dxa"/>
            <w:noWrap/>
            <w:hideMark/>
          </w:tcPr>
          <w:p w14:paraId="18C6881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1300" w:type="dxa"/>
            <w:noWrap/>
            <w:hideMark/>
          </w:tcPr>
          <w:p w14:paraId="13606B8C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onjugate</w:t>
            </w:r>
          </w:p>
        </w:tc>
        <w:tc>
          <w:tcPr>
            <w:tcW w:w="3088" w:type="dxa"/>
            <w:noWrap/>
            <w:hideMark/>
          </w:tcPr>
          <w:p w14:paraId="750A975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Supplier</w:t>
            </w:r>
          </w:p>
        </w:tc>
        <w:tc>
          <w:tcPr>
            <w:tcW w:w="1777" w:type="dxa"/>
            <w:noWrap/>
            <w:hideMark/>
          </w:tcPr>
          <w:p w14:paraId="325E1C9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</w:tr>
      <w:tr w:rsidR="008C2B9C" w:rsidRPr="00446904" w14:paraId="709FD327" w14:textId="77777777" w:rsidTr="00E62453">
        <w:trPr>
          <w:trHeight w:val="320"/>
        </w:trPr>
        <w:tc>
          <w:tcPr>
            <w:tcW w:w="3280" w:type="dxa"/>
            <w:tcBorders>
              <w:bottom w:val="nil"/>
            </w:tcBorders>
            <w:noWrap/>
            <w:hideMark/>
          </w:tcPr>
          <w:p w14:paraId="1DA1297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RC 170Er</w:t>
            </w:r>
          </w:p>
        </w:tc>
        <w:tc>
          <w:tcPr>
            <w:tcW w:w="1300" w:type="dxa"/>
            <w:tcBorders>
              <w:bottom w:val="nil"/>
            </w:tcBorders>
            <w:noWrap/>
            <w:hideMark/>
          </w:tcPr>
          <w:p w14:paraId="4AC0075B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0Er</w:t>
            </w:r>
          </w:p>
        </w:tc>
        <w:tc>
          <w:tcPr>
            <w:tcW w:w="3088" w:type="dxa"/>
            <w:tcBorders>
              <w:bottom w:val="nil"/>
            </w:tcBorders>
            <w:noWrap/>
            <w:hideMark/>
          </w:tcPr>
          <w:p w14:paraId="43E6FB1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777" w:type="dxa"/>
            <w:tcBorders>
              <w:bottom w:val="nil"/>
            </w:tcBorders>
            <w:noWrap/>
            <w:hideMark/>
          </w:tcPr>
          <w:p w14:paraId="0F3B4A58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sc-374177</w:t>
            </w:r>
          </w:p>
        </w:tc>
      </w:tr>
      <w:tr w:rsidR="008C2B9C" w:rsidRPr="00446904" w14:paraId="60279BA0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3E74806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 xml:space="preserve">Axin2 </w:t>
            </w: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8Nd</w:t>
            </w:r>
            <w:proofErr w:type="gramEnd"/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66F6F73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8Nd</w:t>
            </w:r>
            <w:proofErr w:type="gramEnd"/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4C135BC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1DB5BD30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b32197</w:t>
            </w:r>
          </w:p>
        </w:tc>
      </w:tr>
      <w:tr w:rsidR="008C2B9C" w:rsidRPr="00446904" w14:paraId="0E580285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6A8A2403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sym w:font="Symbol" w:char="F062"/>
            </w: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-catenin, active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0946D97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0Nd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693D264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 xml:space="preserve">EMD Millipore 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9F24543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05-665</w:t>
            </w:r>
          </w:p>
        </w:tc>
      </w:tr>
      <w:tr w:rsidR="008C2B9C" w:rsidRPr="00446904" w14:paraId="67363DEF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6165605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92EA488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3Yb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5D6AB99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25EBAE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2774BF</w:t>
            </w:r>
          </w:p>
        </w:tc>
      </w:tr>
      <w:tr w:rsidR="008C2B9C" w:rsidRPr="00446904" w14:paraId="737567CB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6F2F53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1B6B87E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8Gd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69D08E5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0F288C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658702</w:t>
            </w:r>
          </w:p>
        </w:tc>
      </w:tr>
      <w:tr w:rsidR="008C2B9C" w:rsidRPr="00446904" w14:paraId="3CFF1CC9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7A1BD77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cl-xL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9262496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1Pr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67564A0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4640AC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2764BF</w:t>
            </w:r>
          </w:p>
        </w:tc>
      </w:tr>
      <w:tr w:rsidR="008C2B9C" w:rsidRPr="00446904" w14:paraId="579FC9AF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2001B6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-Myc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928ADE3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3D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28A3CB63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EBE5A6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5605BF</w:t>
            </w:r>
          </w:p>
        </w:tc>
      </w:tr>
      <w:tr w:rsidR="008C2B9C" w:rsidRPr="00446904" w14:paraId="696D1BE3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809205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aspase-3, cleaved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12B1E7A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2Nd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6E3CD28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DVS Science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E64BB2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42004A</w:t>
            </w:r>
          </w:p>
        </w:tc>
      </w:tr>
      <w:tr w:rsidR="008C2B9C" w:rsidRPr="00446904" w14:paraId="7DA31A6A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19D3C74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C91CE21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3Yb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09DBD2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E6F447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01302</w:t>
            </w:r>
          </w:p>
        </w:tc>
      </w:tr>
      <w:tr w:rsidR="008C2B9C" w:rsidRPr="00446904" w14:paraId="50BB26D2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75395EB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4F4CA89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1D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2E0ABB1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CB7581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02202</w:t>
            </w:r>
          </w:p>
        </w:tc>
      </w:tr>
      <w:tr w:rsidR="008C2B9C" w:rsidRPr="00446904" w14:paraId="56D81335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36CD369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9B4BCDC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0Er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25BE3AF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DE9A12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00443</w:t>
            </w:r>
          </w:p>
        </w:tc>
      </w:tr>
      <w:tr w:rsidR="008C2B9C" w:rsidRPr="00446904" w14:paraId="0F30DB84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3A65C16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CB87A01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8Nd</w:t>
            </w:r>
            <w:proofErr w:type="gramEnd"/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7C2D7B6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7E45F8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555820</w:t>
            </w:r>
          </w:p>
        </w:tc>
      </w:tr>
      <w:tr w:rsidR="008C2B9C" w:rsidRPr="00446904" w14:paraId="01CF55D0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60620FF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0BA610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5Nd</w:t>
            </w:r>
            <w:proofErr w:type="gramEnd"/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2EE8F2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4F68EC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45001B</w:t>
            </w:r>
          </w:p>
        </w:tc>
      </w:tr>
      <w:tr w:rsidR="008C2B9C" w:rsidRPr="00446904" w14:paraId="4598F2D0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A1BBBE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504F86B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6Er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0ABB0DB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450AACE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66001B</w:t>
            </w:r>
          </w:p>
        </w:tc>
      </w:tr>
      <w:tr w:rsidR="008C2B9C" w:rsidRPr="00446904" w14:paraId="01A8BD22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hideMark/>
          </w:tcPr>
          <w:p w14:paraId="17A7F2E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44(</w:t>
            </w: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Ms</w:t>
            </w:r>
            <w:proofErr w:type="spellEnd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/Hu) 171Yb</w:t>
            </w:r>
          </w:p>
        </w:tc>
        <w:tc>
          <w:tcPr>
            <w:tcW w:w="1300" w:type="dxa"/>
            <w:tcBorders>
              <w:top w:val="nil"/>
              <w:bottom w:val="nil"/>
            </w:tcBorders>
            <w:hideMark/>
          </w:tcPr>
          <w:p w14:paraId="211F2E04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1Yb</w:t>
            </w:r>
          </w:p>
        </w:tc>
        <w:tc>
          <w:tcPr>
            <w:tcW w:w="3088" w:type="dxa"/>
            <w:tcBorders>
              <w:top w:val="nil"/>
              <w:bottom w:val="nil"/>
            </w:tcBorders>
            <w:hideMark/>
          </w:tcPr>
          <w:p w14:paraId="4435009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DVS Science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hideMark/>
          </w:tcPr>
          <w:p w14:paraId="40651A2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71003B</w:t>
            </w:r>
          </w:p>
        </w:tc>
      </w:tr>
      <w:tr w:rsidR="008C2B9C" w:rsidRPr="00446904" w14:paraId="34603596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416C83F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B0F6090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89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17F864B5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F3C38E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089003B</w:t>
            </w:r>
          </w:p>
        </w:tc>
      </w:tr>
      <w:tr w:rsidR="008C2B9C" w:rsidRPr="00446904" w14:paraId="055AF177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69F4876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4FB079A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39La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0D5F9DF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83B488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43102</w:t>
            </w:r>
          </w:p>
        </w:tc>
      </w:tr>
      <w:tr w:rsidR="008C2B9C" w:rsidRPr="00446904" w14:paraId="6CEA26C0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CEE041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22010D2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6Nd</w:t>
            </w:r>
            <w:proofErr w:type="gramEnd"/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433204A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0EA707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46001B</w:t>
            </w:r>
          </w:p>
        </w:tc>
      </w:tr>
      <w:tr w:rsidR="008C2B9C" w:rsidRPr="00446904" w14:paraId="65976C6D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6DDD8E8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XCR4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7B2D2B2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2Yb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5249F345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A067A8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06502</w:t>
            </w:r>
          </w:p>
        </w:tc>
      </w:tr>
      <w:tr w:rsidR="008C2B9C" w:rsidRPr="00446904" w14:paraId="5DE33A8C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7D27744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yclin B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6DA4AA19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3Nd</w:t>
            </w:r>
            <w:proofErr w:type="gramEnd"/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611E66E8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65ECCC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554177</w:t>
            </w:r>
          </w:p>
        </w:tc>
      </w:tr>
      <w:tr w:rsidR="008C2B9C" w:rsidRPr="00446904" w14:paraId="565D4A9D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hideMark/>
          </w:tcPr>
          <w:p w14:paraId="7149EC8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hideMark/>
          </w:tcPr>
          <w:p w14:paraId="3C04689D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1Eu</w:t>
            </w:r>
          </w:p>
        </w:tc>
        <w:tc>
          <w:tcPr>
            <w:tcW w:w="3088" w:type="dxa"/>
            <w:tcBorders>
              <w:top w:val="nil"/>
              <w:bottom w:val="nil"/>
            </w:tcBorders>
            <w:hideMark/>
          </w:tcPr>
          <w:p w14:paraId="102E19E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1777" w:type="dxa"/>
            <w:tcBorders>
              <w:top w:val="nil"/>
              <w:bottom w:val="nil"/>
            </w:tcBorders>
            <w:hideMark/>
          </w:tcPr>
          <w:p w14:paraId="53A404E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b55265</w:t>
            </w:r>
          </w:p>
        </w:tc>
      </w:tr>
      <w:tr w:rsidR="008C2B9C" w:rsidRPr="00446904" w14:paraId="18178F2A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54045F6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HEXIM1 161Dy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6CD8BC6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1D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5678071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55B4E73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676-1-AP</w:t>
            </w:r>
          </w:p>
        </w:tc>
      </w:tr>
      <w:tr w:rsidR="008C2B9C" w:rsidRPr="00446904" w14:paraId="01A74D30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</w:tcPr>
          <w:p w14:paraId="5ADBF1B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HIF-1a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</w:tcPr>
          <w:p w14:paraId="42D58AF8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9Tb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</w:tcPr>
          <w:p w14:paraId="1541257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Novus Biological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</w:tcPr>
          <w:p w14:paraId="7F47D445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NB100-479</w:t>
            </w:r>
          </w:p>
        </w:tc>
      </w:tr>
      <w:tr w:rsidR="008C2B9C" w:rsidRPr="00446904" w14:paraId="54F8530F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A48D02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Ikaros</w:t>
            </w:r>
            <w:proofErr w:type="spellEnd"/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665437B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4Nd</w:t>
            </w:r>
            <w:proofErr w:type="gramEnd"/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15DA7B3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9B5F80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653302</w:t>
            </w:r>
          </w:p>
        </w:tc>
      </w:tr>
      <w:tr w:rsidR="008C2B9C" w:rsidRPr="00446904" w14:paraId="0FE01B36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55973F1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Jagged2 166E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65C2AA0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6Er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8DC0AB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6C9449C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46902</w:t>
            </w:r>
          </w:p>
        </w:tc>
      </w:tr>
      <w:tr w:rsidR="008C2B9C" w:rsidRPr="00446904" w14:paraId="04B6B893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380A31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8FD4CE0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8Er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487AE49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DA0966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68001B</w:t>
            </w:r>
          </w:p>
        </w:tc>
      </w:tr>
      <w:tr w:rsidR="008C2B9C" w:rsidRPr="00446904" w14:paraId="25BE20D5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70D399F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Mcl-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0C7A721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6Yb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0663483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29D6852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559027</w:t>
            </w:r>
          </w:p>
        </w:tc>
      </w:tr>
      <w:tr w:rsidR="008C2B9C" w:rsidRPr="00446904" w14:paraId="133C3424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9FE5DC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E5FE3E1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2D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FB635B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GenScript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4C37C98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01154</w:t>
            </w:r>
          </w:p>
        </w:tc>
      </w:tr>
      <w:tr w:rsidR="008C2B9C" w:rsidRPr="00446904" w14:paraId="647647AA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7A8FD9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mTOR 162Dy (MDA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915E372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2D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57C378D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GenScript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0FF7D4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01154</w:t>
            </w:r>
          </w:p>
        </w:tc>
      </w:tr>
      <w:tr w:rsidR="008C2B9C" w:rsidRPr="00446904" w14:paraId="0DE5D3D9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8A81F0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Notch-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4BBEFF1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3Eu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48F0CF8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59578713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52102</w:t>
            </w:r>
          </w:p>
        </w:tc>
      </w:tr>
      <w:tr w:rsidR="008C2B9C" w:rsidRPr="00446904" w14:paraId="155F3F4E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44FCED8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AKT 152Sm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631D2CD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2Sm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070CC2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253D6A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52005A</w:t>
            </w:r>
          </w:p>
        </w:tc>
      </w:tr>
      <w:tr w:rsidR="008C2B9C" w:rsidRPr="00446904" w14:paraId="54085851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20C5D7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F69842E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7Er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7E00A12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DVS Science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933D1E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67005A</w:t>
            </w:r>
          </w:p>
        </w:tc>
      </w:tr>
      <w:tr w:rsidR="008C2B9C" w:rsidRPr="00446904" w14:paraId="25500974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5F310DB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FAK 175Lu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77E71936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75Lu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77BF2B9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BF9481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8556BF</w:t>
            </w:r>
          </w:p>
        </w:tc>
      </w:tr>
      <w:tr w:rsidR="008C2B9C" w:rsidRPr="00446904" w14:paraId="4F94B44B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0A87724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MEK1/2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9388835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9Tm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58CE0E60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40A70C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9154BF</w:t>
            </w:r>
          </w:p>
        </w:tc>
      </w:tr>
      <w:tr w:rsidR="008C2B9C" w:rsidRPr="00446904" w14:paraId="033EA16D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16D577C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mTOR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661525B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4Dy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2EA13BF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A860A1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5536BF</w:t>
            </w:r>
          </w:p>
        </w:tc>
      </w:tr>
      <w:tr w:rsidR="008C2B9C" w:rsidRPr="00446904" w14:paraId="312D2D4E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14C3909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NF</w:t>
            </w:r>
            <w:r w:rsidRPr="00446904">
              <w:rPr>
                <w:rFonts w:ascii="Times New Roman" w:hAnsi="Times New Roman" w:cs="Times New Roman"/>
                <w:sz w:val="24"/>
                <w:szCs w:val="24"/>
              </w:rPr>
              <w:sym w:font="Symbol" w:char="F06B"/>
            </w: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D8DC679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9Sm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303D87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359506A8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033</w:t>
            </w:r>
          </w:p>
        </w:tc>
      </w:tr>
      <w:tr w:rsidR="008C2B9C" w:rsidRPr="00446904" w14:paraId="154345E8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D2FCDB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p38(180/182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1DF4EC02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6Gd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580ED77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4C6D397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56002A</w:t>
            </w:r>
          </w:p>
        </w:tc>
      </w:tr>
      <w:tr w:rsidR="008C2B9C" w:rsidRPr="00446904" w14:paraId="478389AE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50DD926C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PI3K(p85/p55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5F471B77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0Gd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45F5831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76B2E18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4228BF</w:t>
            </w:r>
          </w:p>
        </w:tc>
      </w:tr>
      <w:tr w:rsidR="008C2B9C" w:rsidRPr="00446904" w14:paraId="691554BA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1C45BF8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STAT5(Y694)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AD1D71E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7Sm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1F36666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503425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3147012A</w:t>
            </w:r>
          </w:p>
        </w:tc>
      </w:tr>
      <w:tr w:rsidR="008C2B9C" w:rsidRPr="00446904" w14:paraId="18020C5D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hideMark/>
          </w:tcPr>
          <w:p w14:paraId="7260623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-SYK</w:t>
            </w:r>
          </w:p>
        </w:tc>
        <w:tc>
          <w:tcPr>
            <w:tcW w:w="1300" w:type="dxa"/>
            <w:tcBorders>
              <w:top w:val="nil"/>
              <w:bottom w:val="nil"/>
            </w:tcBorders>
            <w:hideMark/>
          </w:tcPr>
          <w:p w14:paraId="76A41750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49Sm</w:t>
            </w:r>
          </w:p>
        </w:tc>
        <w:tc>
          <w:tcPr>
            <w:tcW w:w="3088" w:type="dxa"/>
            <w:tcBorders>
              <w:top w:val="nil"/>
              <w:bottom w:val="nil"/>
            </w:tcBorders>
            <w:hideMark/>
          </w:tcPr>
          <w:p w14:paraId="101F61B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777" w:type="dxa"/>
            <w:tcBorders>
              <w:top w:val="nil"/>
              <w:bottom w:val="nil"/>
            </w:tcBorders>
            <w:hideMark/>
          </w:tcPr>
          <w:p w14:paraId="1EF42A28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558167</w:t>
            </w:r>
          </w:p>
        </w:tc>
      </w:tr>
      <w:tr w:rsidR="008C2B9C" w:rsidRPr="00446904" w14:paraId="4B8B4373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21A0F85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21, WAF1/Cip1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7650AE9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4Sm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3A60618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1E8ABD42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P1484</w:t>
            </w:r>
          </w:p>
        </w:tc>
      </w:tr>
      <w:tr w:rsidR="008C2B9C" w:rsidRPr="00446904" w14:paraId="236E44A8" w14:textId="77777777" w:rsidTr="00E62453">
        <w:trPr>
          <w:trHeight w:val="320"/>
        </w:trPr>
        <w:tc>
          <w:tcPr>
            <w:tcW w:w="3280" w:type="dxa"/>
            <w:tcBorders>
              <w:top w:val="nil"/>
              <w:bottom w:val="nil"/>
            </w:tcBorders>
            <w:noWrap/>
            <w:hideMark/>
          </w:tcPr>
          <w:p w14:paraId="38A76EA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53</w:t>
            </w:r>
          </w:p>
        </w:tc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A4C5795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65Ho</w:t>
            </w:r>
          </w:p>
        </w:tc>
        <w:tc>
          <w:tcPr>
            <w:tcW w:w="3088" w:type="dxa"/>
            <w:tcBorders>
              <w:top w:val="nil"/>
              <w:bottom w:val="nil"/>
            </w:tcBorders>
            <w:noWrap/>
            <w:hideMark/>
          </w:tcPr>
          <w:p w14:paraId="2DC8A5F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1777" w:type="dxa"/>
            <w:tcBorders>
              <w:top w:val="nil"/>
              <w:bottom w:val="nil"/>
            </w:tcBorders>
            <w:noWrap/>
            <w:hideMark/>
          </w:tcPr>
          <w:p w14:paraId="0594402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MAB1355</w:t>
            </w:r>
          </w:p>
        </w:tc>
      </w:tr>
      <w:tr w:rsidR="008C2B9C" w:rsidRPr="00446904" w14:paraId="57D4BEA9" w14:textId="77777777" w:rsidTr="00E62453">
        <w:trPr>
          <w:trHeight w:val="320"/>
        </w:trPr>
        <w:tc>
          <w:tcPr>
            <w:tcW w:w="3280" w:type="dxa"/>
            <w:tcBorders>
              <w:top w:val="nil"/>
            </w:tcBorders>
            <w:noWrap/>
            <w:hideMark/>
          </w:tcPr>
          <w:p w14:paraId="584C99C0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1300" w:type="dxa"/>
            <w:tcBorders>
              <w:top w:val="nil"/>
            </w:tcBorders>
            <w:noWrap/>
            <w:hideMark/>
          </w:tcPr>
          <w:p w14:paraId="0DB347D9" w14:textId="77777777" w:rsidR="008C2B9C" w:rsidRPr="00446904" w:rsidRDefault="008C2B9C" w:rsidP="00E62453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155Gd</w:t>
            </w:r>
          </w:p>
        </w:tc>
        <w:tc>
          <w:tcPr>
            <w:tcW w:w="3088" w:type="dxa"/>
            <w:tcBorders>
              <w:top w:val="nil"/>
            </w:tcBorders>
            <w:noWrap/>
            <w:hideMark/>
          </w:tcPr>
          <w:p w14:paraId="31D8154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1777" w:type="dxa"/>
            <w:tcBorders>
              <w:top w:val="nil"/>
            </w:tcBorders>
            <w:noWrap/>
            <w:hideMark/>
          </w:tcPr>
          <w:p w14:paraId="49B5A055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659302</w:t>
            </w:r>
          </w:p>
        </w:tc>
      </w:tr>
    </w:tbl>
    <w:p w14:paraId="17A334CF" w14:textId="77777777" w:rsidR="008C2B9C" w:rsidRPr="00446904" w:rsidRDefault="008C2B9C" w:rsidP="008C2B9C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r w:rsidRPr="00446904">
        <w:rPr>
          <w:rFonts w:ascii="Times New Roman" w:hAnsi="Times New Roman" w:cs="Times New Roman"/>
          <w:sz w:val="24"/>
          <w:szCs w:val="24"/>
        </w:rPr>
        <w:fldChar w:fldCharType="end"/>
      </w:r>
      <w:r w:rsidRPr="00446904">
        <w:rPr>
          <w:rFonts w:ascii="Times New Roman" w:hAnsi="Times New Roman" w:cs="Times New Roman"/>
          <w:sz w:val="24"/>
          <w:szCs w:val="24"/>
        </w:rPr>
        <w:br w:type="page"/>
      </w:r>
      <w:r w:rsidRPr="0044690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2:</w:t>
      </w:r>
      <w:r w:rsidRPr="004469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ab/>
        <w:t>The primer sequences used in qPCR and ChIP qPCR</w:t>
      </w:r>
    </w:p>
    <w:tbl>
      <w:tblPr>
        <w:tblStyle w:val="PlainTable41"/>
        <w:tblW w:w="9198" w:type="dxa"/>
        <w:tblLayout w:type="fixed"/>
        <w:tblLook w:val="04A0" w:firstRow="1" w:lastRow="0" w:firstColumn="1" w:lastColumn="0" w:noHBand="0" w:noVBand="1"/>
      </w:tblPr>
      <w:tblGrid>
        <w:gridCol w:w="3078"/>
        <w:gridCol w:w="2700"/>
        <w:gridCol w:w="3420"/>
      </w:tblGrid>
      <w:tr w:rsidR="008C2B9C" w:rsidRPr="00446904" w14:paraId="46E5B12C" w14:textId="77777777" w:rsidTr="00E624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2DB3C0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5C2B0" w14:textId="77777777" w:rsidR="008C2B9C" w:rsidRPr="00446904" w:rsidRDefault="008C2B9C" w:rsidP="00E624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 (5</w:t>
            </w:r>
            <w:r w:rsidRPr="004469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'</w:t>
            </w: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469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'</w:t>
            </w: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1AB02F" w14:textId="77777777" w:rsidR="008C2B9C" w:rsidRPr="00446904" w:rsidRDefault="008C2B9C" w:rsidP="00E62453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 (5</w:t>
            </w:r>
            <w:r w:rsidRPr="004469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'</w:t>
            </w: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46904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'</w:t>
            </w: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8C2B9C" w:rsidRPr="00446904" w14:paraId="232FFCBA" w14:textId="77777777" w:rsidTr="00E6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4" w:space="0" w:color="auto"/>
            </w:tcBorders>
            <w:shd w:val="clear" w:color="auto" w:fill="auto"/>
          </w:tcPr>
          <w:p w14:paraId="74CAC45D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4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auto"/>
          </w:tcPr>
          <w:p w14:paraId="21DC2CC2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GCAGTCAACAGTCGAAGAAGG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16ADC374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TGTCCTCCACAGCTCCATT</w:t>
            </w:r>
          </w:p>
        </w:tc>
      </w:tr>
      <w:tr w:rsidR="008C2B9C" w:rsidRPr="00446904" w14:paraId="667D0506" w14:textId="77777777" w:rsidTr="00E624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02FF3F45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4v6</w:t>
            </w:r>
          </w:p>
        </w:tc>
        <w:tc>
          <w:tcPr>
            <w:tcW w:w="2700" w:type="dxa"/>
            <w:shd w:val="clear" w:color="auto" w:fill="auto"/>
          </w:tcPr>
          <w:p w14:paraId="152AE96D" w14:textId="77777777" w:rsidR="008C2B9C" w:rsidRPr="00446904" w:rsidRDefault="008C2B9C" w:rsidP="00E624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TCC AGG CAA CTC CTA</w:t>
            </w:r>
          </w:p>
        </w:tc>
        <w:tc>
          <w:tcPr>
            <w:tcW w:w="3420" w:type="dxa"/>
            <w:shd w:val="clear" w:color="auto" w:fill="auto"/>
          </w:tcPr>
          <w:p w14:paraId="2A49A649" w14:textId="77777777" w:rsidR="008C2B9C" w:rsidRPr="00446904" w:rsidRDefault="008C2B9C" w:rsidP="00E624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AG CTG TCC CTG TTG</w:t>
            </w:r>
          </w:p>
        </w:tc>
      </w:tr>
      <w:tr w:rsidR="008C2B9C" w:rsidRPr="00446904" w14:paraId="4CA928C1" w14:textId="77777777" w:rsidTr="00E6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6536B475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4v8-10</w:t>
            </w:r>
          </w:p>
        </w:tc>
        <w:tc>
          <w:tcPr>
            <w:tcW w:w="2700" w:type="dxa"/>
            <w:shd w:val="clear" w:color="auto" w:fill="auto"/>
          </w:tcPr>
          <w:p w14:paraId="7EB5E150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TCCCAGACGAAGACAGTCCCTGGAT</w:t>
            </w:r>
          </w:p>
        </w:tc>
        <w:tc>
          <w:tcPr>
            <w:tcW w:w="3420" w:type="dxa"/>
            <w:shd w:val="clear" w:color="auto" w:fill="auto"/>
          </w:tcPr>
          <w:p w14:paraId="2291C116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ACTGGGGTGGAATGTGTCTTGGTC</w:t>
            </w:r>
          </w:p>
        </w:tc>
      </w:tr>
      <w:tr w:rsidR="008C2B9C" w:rsidRPr="00446904" w14:paraId="0AE2CD2F" w14:textId="77777777" w:rsidTr="00E624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108D640F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2700" w:type="dxa"/>
            <w:shd w:val="clear" w:color="auto" w:fill="auto"/>
          </w:tcPr>
          <w:p w14:paraId="1B44552A" w14:textId="77777777" w:rsidR="008C2B9C" w:rsidRPr="00446904" w:rsidRDefault="008C2B9C" w:rsidP="00E62453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ACACCCTTCTCCAATCC</w:t>
            </w:r>
          </w:p>
        </w:tc>
        <w:tc>
          <w:tcPr>
            <w:tcW w:w="3420" w:type="dxa"/>
            <w:shd w:val="clear" w:color="auto" w:fill="auto"/>
          </w:tcPr>
          <w:p w14:paraId="2783EB33" w14:textId="77777777" w:rsidR="008C2B9C" w:rsidRPr="00446904" w:rsidRDefault="008C2B9C" w:rsidP="00E62453">
            <w:pPr>
              <w:pStyle w:val="ListParagraph"/>
              <w:spacing w:line="480" w:lineRule="auto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CAGTTTCTTTGGCTCTT</w:t>
            </w:r>
          </w:p>
        </w:tc>
      </w:tr>
      <w:tr w:rsidR="008C2B9C" w:rsidRPr="00446904" w14:paraId="5DA622BC" w14:textId="77777777" w:rsidTr="00E6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39E64CC1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a-1</w:t>
            </w:r>
          </w:p>
        </w:tc>
        <w:tc>
          <w:tcPr>
            <w:tcW w:w="2700" w:type="dxa"/>
            <w:shd w:val="clear" w:color="auto" w:fill="auto"/>
          </w:tcPr>
          <w:p w14:paraId="531B694B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TCAGGAGCTGCAGTGGATGGT</w:t>
            </w:r>
          </w:p>
        </w:tc>
        <w:tc>
          <w:tcPr>
            <w:tcW w:w="3420" w:type="dxa"/>
            <w:shd w:val="clear" w:color="auto" w:fill="auto"/>
          </w:tcPr>
          <w:p w14:paraId="5DA352A3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TTCCTTCCTCCGGTTCCTGC</w:t>
            </w:r>
          </w:p>
        </w:tc>
      </w:tr>
      <w:tr w:rsidR="008C2B9C" w:rsidRPr="00446904" w14:paraId="7ACB6835" w14:textId="77777777" w:rsidTr="00E624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498F793D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 rRNA</w:t>
            </w:r>
          </w:p>
        </w:tc>
        <w:tc>
          <w:tcPr>
            <w:tcW w:w="2700" w:type="dxa"/>
            <w:shd w:val="clear" w:color="auto" w:fill="auto"/>
          </w:tcPr>
          <w:p w14:paraId="202AE511" w14:textId="77777777" w:rsidR="008C2B9C" w:rsidRPr="00446904" w:rsidRDefault="008C2B9C" w:rsidP="00E624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GTAACCCGTTGAACCCCATT</w:t>
            </w:r>
          </w:p>
        </w:tc>
        <w:tc>
          <w:tcPr>
            <w:tcW w:w="3420" w:type="dxa"/>
            <w:shd w:val="clear" w:color="auto" w:fill="auto"/>
          </w:tcPr>
          <w:p w14:paraId="28A270BA" w14:textId="77777777" w:rsidR="008C2B9C" w:rsidRPr="00446904" w:rsidRDefault="008C2B9C" w:rsidP="00E624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CATCCAATCGGTAGTAGCG</w:t>
            </w:r>
          </w:p>
        </w:tc>
      </w:tr>
      <w:tr w:rsidR="008C2B9C" w:rsidRPr="00446904" w14:paraId="63EDFA4C" w14:textId="77777777" w:rsidTr="00E6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6869B4E2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D44 proximal enhancer</w:t>
            </w:r>
          </w:p>
        </w:tc>
        <w:tc>
          <w:tcPr>
            <w:tcW w:w="2700" w:type="dxa"/>
            <w:shd w:val="clear" w:color="auto" w:fill="auto"/>
          </w:tcPr>
          <w:p w14:paraId="3A4D3737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GCAGCACCTCCCTGAAATAA</w:t>
            </w:r>
          </w:p>
        </w:tc>
        <w:tc>
          <w:tcPr>
            <w:tcW w:w="3420" w:type="dxa"/>
            <w:shd w:val="clear" w:color="auto" w:fill="auto"/>
          </w:tcPr>
          <w:p w14:paraId="3F4C0F26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TGAACCAAGCCAATGTGCTA</w:t>
            </w:r>
          </w:p>
        </w:tc>
      </w:tr>
      <w:tr w:rsidR="008C2B9C" w:rsidRPr="00446904" w14:paraId="15C4CB02" w14:textId="77777777" w:rsidTr="00E62453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shd w:val="clear" w:color="auto" w:fill="auto"/>
          </w:tcPr>
          <w:p w14:paraId="3BA8191D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D44 promoter</w:t>
            </w:r>
          </w:p>
        </w:tc>
        <w:tc>
          <w:tcPr>
            <w:tcW w:w="2700" w:type="dxa"/>
            <w:shd w:val="clear" w:color="auto" w:fill="auto"/>
          </w:tcPr>
          <w:p w14:paraId="3AD84FC4" w14:textId="77777777" w:rsidR="008C2B9C" w:rsidRPr="00446904" w:rsidRDefault="008C2B9C" w:rsidP="00E624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GGACACCATGGACAAGTTT</w:t>
            </w:r>
          </w:p>
        </w:tc>
        <w:tc>
          <w:tcPr>
            <w:tcW w:w="3420" w:type="dxa"/>
            <w:shd w:val="clear" w:color="auto" w:fill="auto"/>
          </w:tcPr>
          <w:p w14:paraId="1778F111" w14:textId="77777777" w:rsidR="008C2B9C" w:rsidRPr="00446904" w:rsidRDefault="008C2B9C" w:rsidP="00E6245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CTTCGCAGACAGCTCACTTG</w:t>
            </w:r>
          </w:p>
        </w:tc>
      </w:tr>
      <w:tr w:rsidR="008C2B9C" w:rsidRPr="00446904" w14:paraId="12E411EC" w14:textId="77777777" w:rsidTr="00E624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4" w:space="0" w:color="auto"/>
            </w:tcBorders>
            <w:shd w:val="clear" w:color="auto" w:fill="auto"/>
          </w:tcPr>
          <w:p w14:paraId="39ACB730" w14:textId="77777777" w:rsidR="008C2B9C" w:rsidRPr="00446904" w:rsidRDefault="008C2B9C" w:rsidP="00E62453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44690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CD44 gene body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</w:tcPr>
          <w:p w14:paraId="31FC6D67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GGTTGCGTCAGTTTCTGCT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3BFDCE67" w14:textId="77777777" w:rsidR="008C2B9C" w:rsidRPr="00446904" w:rsidRDefault="008C2B9C" w:rsidP="00E6245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446904">
              <w:rPr>
                <w:rFonts w:ascii="Times New Roman" w:hAnsi="Times New Roman" w:cs="Times New Roman"/>
                <w:sz w:val="24"/>
                <w:szCs w:val="24"/>
              </w:rPr>
              <w:t>AGCATGTTTCTGTCCCTGCT</w:t>
            </w:r>
          </w:p>
        </w:tc>
      </w:tr>
    </w:tbl>
    <w:p w14:paraId="52904FAB" w14:textId="77777777" w:rsidR="008C2B9C" w:rsidRPr="00446904" w:rsidRDefault="008C2B9C" w:rsidP="008C2B9C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469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br w:type="page"/>
      </w:r>
    </w:p>
    <w:p w14:paraId="054D3129" w14:textId="77777777" w:rsidR="008C2B9C" w:rsidRPr="00446904" w:rsidRDefault="008C2B9C" w:rsidP="008C2B9C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44690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lastRenderedPageBreak/>
        <w:t>Table S3</w:t>
      </w:r>
      <w:r w:rsidRPr="004469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: Details regarding the PDX</w:t>
      </w:r>
      <w:r w:rsidRPr="00446904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cells</w:t>
      </w:r>
      <w:r w:rsidRPr="00446904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used in this study</w:t>
      </w:r>
    </w:p>
    <w:tbl>
      <w:tblPr>
        <w:tblStyle w:val="TableGridLight1"/>
        <w:tblW w:w="10148" w:type="dxa"/>
        <w:tblLook w:val="04A0" w:firstRow="1" w:lastRow="0" w:firstColumn="1" w:lastColumn="0" w:noHBand="0" w:noVBand="1"/>
      </w:tblPr>
      <w:tblGrid>
        <w:gridCol w:w="1056"/>
        <w:gridCol w:w="630"/>
        <w:gridCol w:w="3756"/>
        <w:gridCol w:w="1236"/>
        <w:gridCol w:w="3470"/>
      </w:tblGrid>
      <w:tr w:rsidR="008C2B9C" w:rsidRPr="00446904" w14:paraId="26CF0F04" w14:textId="77777777" w:rsidTr="00E62453"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63A3CB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od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8FA1E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ex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B42D7D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Mutatio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5EFA25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Blasts</w:t>
            </w:r>
            <w:r w:rsidRPr="0044690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4469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AF2945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Experimental figures</w:t>
            </w:r>
          </w:p>
        </w:tc>
      </w:tr>
      <w:tr w:rsidR="008C2B9C" w:rsidRPr="00446904" w14:paraId="2F7E57C9" w14:textId="77777777" w:rsidTr="00E62453"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7FC2D9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D11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062FA1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1168E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Notch1 mut</w:t>
            </w: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CF0"/>
              </w:rPr>
              <w:t xml:space="preserve"> Q2459</w:t>
            </w: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CF0"/>
                <w:vertAlign w:val="superscript"/>
              </w:rPr>
              <w:t>*</w:t>
            </w: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, PTEN </w:t>
            </w: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CF0"/>
              </w:rPr>
              <w:t>245 YQFMFLVW</w:t>
            </w: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CF0"/>
                <w:vertAlign w:val="superscript"/>
              </w:rPr>
              <w:t>*</w:t>
            </w: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CF0"/>
              </w:rPr>
              <w:t>, JAK3 mut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B031A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91</w:t>
            </w:r>
          </w:p>
        </w:tc>
        <w:tc>
          <w:tcPr>
            <w:tcW w:w="34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62DB28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igs. 4DEF,5ABCDE, supple 3C</w:t>
            </w:r>
          </w:p>
        </w:tc>
      </w:tr>
      <w:tr w:rsidR="008C2B9C" w:rsidRPr="00446904" w14:paraId="6AAA1044" w14:textId="77777777" w:rsidTr="00E62453"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A941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65068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FD034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M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34E47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TET2 mut, U2AF1 mut, WT1 mut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EEF81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39</w:t>
            </w:r>
          </w:p>
        </w:tc>
        <w:tc>
          <w:tcPr>
            <w:tcW w:w="3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70F7D" w14:textId="77777777" w:rsidR="008C2B9C" w:rsidRPr="00446904" w:rsidRDefault="008C2B9C" w:rsidP="00E62453">
            <w:pPr>
              <w:spacing w:line="480" w:lineRule="auto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Fig. 2D, supple 2I </w:t>
            </w:r>
          </w:p>
        </w:tc>
      </w:tr>
      <w:tr w:rsidR="008C2B9C" w:rsidRPr="00446904" w14:paraId="7813E6C3" w14:textId="77777777" w:rsidTr="00E62453"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3EE316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UL7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9A896D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446904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/A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96EA8B" w14:textId="77777777" w:rsidR="008C2B9C" w:rsidRPr="00446904" w:rsidRDefault="008C2B9C" w:rsidP="00E62453">
            <w:pPr>
              <w:spacing w:line="480" w:lineRule="auto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CDKN2A/B mut, Notch1 HD /PEST mut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B0CF6F" w14:textId="77777777" w:rsidR="008C2B9C" w:rsidRPr="00446904" w:rsidRDefault="008C2B9C" w:rsidP="00E6245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3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128F65" w14:textId="77777777" w:rsidR="008C2B9C" w:rsidRPr="00446904" w:rsidRDefault="008C2B9C" w:rsidP="00E62453">
            <w:pPr>
              <w:spacing w:line="480" w:lineRule="auto"/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</w:pPr>
            <w:r w:rsidRPr="0044690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>Fig. 4GHI/ suppl 3D</w:t>
            </w:r>
            <w:r w:rsidRPr="00446904" w:rsidDel="00E81AD4">
              <w:rPr>
                <w:rFonts w:ascii="Times New Roman" w:eastAsia="MS PGothic" w:hAnsi="Times New Roman" w:cs="Times New Roman"/>
                <w:bCs/>
                <w:color w:val="000000" w:themeColor="text1"/>
                <w:kern w:val="24"/>
                <w:sz w:val="24"/>
                <w:szCs w:val="24"/>
              </w:rPr>
              <w:t xml:space="preserve"> </w:t>
            </w:r>
          </w:p>
        </w:tc>
      </w:tr>
    </w:tbl>
    <w:p w14:paraId="2E88B536" w14:textId="77777777" w:rsidR="008C2B9C" w:rsidRPr="00446904" w:rsidRDefault="008C2B9C" w:rsidP="008C2B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D9CA186" w14:textId="77777777" w:rsidR="004564F5" w:rsidRDefault="004564F5"/>
    <w:sectPr w:rsidR="004564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2B9C"/>
    <w:rsid w:val="004564F5"/>
    <w:rsid w:val="008C2B9C"/>
    <w:rsid w:val="00C90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E9073"/>
  <w15:chartTrackingRefBased/>
  <w15:docId w15:val="{0AD58FEA-2437-4B19-B439-F9CD3047D6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2B9C"/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2B9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8C2B9C"/>
    <w:pPr>
      <w:spacing w:after="0" w:line="240" w:lineRule="auto"/>
    </w:pPr>
    <w:rPr>
      <w:rFonts w:eastAsia="SimSu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41">
    <w:name w:val="Plain Table 41"/>
    <w:basedOn w:val="TableNormal"/>
    <w:uiPriority w:val="44"/>
    <w:rsid w:val="008C2B9C"/>
    <w:pPr>
      <w:spacing w:after="0" w:line="240" w:lineRule="auto"/>
    </w:pPr>
    <w:rPr>
      <w:rFonts w:eastAsia="SimSu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C2B9C"/>
    <w:pPr>
      <w:ind w:left="720"/>
      <w:contextualSpacing/>
    </w:pPr>
  </w:style>
  <w:style w:type="table" w:styleId="PlainTable1">
    <w:name w:val="Plain Table 1"/>
    <w:basedOn w:val="TableNormal"/>
    <w:uiPriority w:val="41"/>
    <w:rsid w:val="008C2B9C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09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2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ya,Sujan</dc:creator>
  <cp:keywords/>
  <dc:description/>
  <cp:lastModifiedBy>Piya,Sujan</cp:lastModifiedBy>
  <cp:revision>2</cp:revision>
  <dcterms:created xsi:type="dcterms:W3CDTF">2022-01-18T21:29:00Z</dcterms:created>
  <dcterms:modified xsi:type="dcterms:W3CDTF">2022-01-19T17:18:00Z</dcterms:modified>
</cp:coreProperties>
</file>